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80592A" w14:textId="77777777" w:rsidR="008B47C3" w:rsidRPr="008B47C3" w:rsidRDefault="008B47C3" w:rsidP="008B47C3">
      <w:pPr>
        <w:spacing w:before="100" w:beforeAutospacing="1" w:after="100" w:afterAutospacing="1" w:line="480" w:lineRule="auto"/>
        <w:rPr>
          <w:rFonts w:ascii="Arial" w:eastAsia="Times New Roman" w:hAnsi="Arial" w:cs="Arial"/>
          <w:b/>
          <w:sz w:val="24"/>
          <w:szCs w:val="24"/>
        </w:rPr>
      </w:pPr>
      <w:bookmarkStart w:id="0" w:name="_GoBack"/>
      <w:bookmarkEnd w:id="0"/>
      <w:r w:rsidRPr="008B47C3">
        <w:rPr>
          <w:rFonts w:ascii="Arial" w:eastAsia="Times New Roman" w:hAnsi="Arial" w:cs="Arial"/>
          <w:b/>
          <w:sz w:val="24"/>
          <w:szCs w:val="24"/>
        </w:rPr>
        <w:t>S1 Text.  Inclusion/Exclusion Criteria</w:t>
      </w:r>
      <w:r>
        <w:rPr>
          <w:rFonts w:ascii="Arial" w:eastAsia="Times New Roman" w:hAnsi="Arial" w:cs="Arial"/>
          <w:b/>
          <w:sz w:val="24"/>
          <w:szCs w:val="24"/>
        </w:rPr>
        <w:t xml:space="preserve"> and Flow Diagram</w:t>
      </w:r>
    </w:p>
    <w:p w14:paraId="5DE9729A" w14:textId="2BBD67BC" w:rsidR="003B47B0" w:rsidRPr="008B47C3" w:rsidRDefault="008B47C3" w:rsidP="003B47B0">
      <w:pPr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1C25F00C" wp14:editId="764AB98E">
                <wp:simplePos x="0" y="0"/>
                <wp:positionH relativeFrom="column">
                  <wp:posOffset>2325370</wp:posOffset>
                </wp:positionH>
                <wp:positionV relativeFrom="paragraph">
                  <wp:posOffset>6260465</wp:posOffset>
                </wp:positionV>
                <wp:extent cx="1426845" cy="297180"/>
                <wp:effectExtent l="1270" t="0" r="6985" b="8255"/>
                <wp:wrapNone/>
                <wp:docPr id="21" name="AutoShap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1873B14" w14:textId="77777777" w:rsidR="003B47B0" w:rsidRDefault="003B47B0" w:rsidP="003B47B0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C25F00C" id="AutoShape 53" o:spid="_x0000_s1026" style="position:absolute;margin-left:183.1pt;margin-top:492.95pt;width:112.35pt;height:23.4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" fillcolor="#a9c7fd">
                <v:textbox inset="3.6pt,,3.6pt">
                  <w:txbxContent>
                    <w:p w14:paraId="51873B14" w14:textId="77777777" w:rsidR="003B47B0" w:rsidRDefault="003B47B0" w:rsidP="003B47B0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7676C350" wp14:editId="365790DE">
                <wp:simplePos x="0" y="0"/>
                <wp:positionH relativeFrom="column">
                  <wp:posOffset>3599815</wp:posOffset>
                </wp:positionH>
                <wp:positionV relativeFrom="paragraph">
                  <wp:posOffset>6497955</wp:posOffset>
                </wp:positionV>
                <wp:extent cx="2843530" cy="742950"/>
                <wp:effectExtent l="5715" t="0" r="8255" b="10795"/>
                <wp:wrapNone/>
                <wp:docPr id="20" name="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F5B7C6" w14:textId="77777777" w:rsidR="003B47B0" w:rsidRDefault="003B47B0" w:rsidP="003B47B0">
                            <w:pPr>
                              <w:rPr>
                                <w:rFonts w:cs="Calibri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 (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=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xcluded from analysis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297F17C" w14:textId="77777777" w:rsidR="003B47B0" w:rsidRDefault="003B47B0" w:rsidP="003B47B0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76C350" id="Rectangle 51" o:spid="_x0000_s1027" style="position:absolute;margin-left:283.45pt;margin-top:511.65pt;width:223.9pt;height:58.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">
                <v:textbox inset=",7.2pt,,7.2pt">
                  <w:txbxContent>
                    <w:p w14:paraId="29F5B7C6" w14:textId="77777777" w:rsidR="003B47B0" w:rsidRDefault="003B47B0" w:rsidP="003B47B0">
                      <w:pPr>
                        <w:rPr>
                          <w:rFonts w:cs="Calibri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 (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=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xcluded from analysis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297F17C" w14:textId="77777777" w:rsidR="003B47B0" w:rsidRDefault="003B47B0" w:rsidP="003B47B0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1824" behindDoc="0" locked="0" layoutInCell="1" allowOverlap="1" wp14:anchorId="452FD4CA" wp14:editId="1372F715">
                <wp:simplePos x="0" y="0"/>
                <wp:positionH relativeFrom="column">
                  <wp:posOffset>5047615</wp:posOffset>
                </wp:positionH>
                <wp:positionV relativeFrom="paragraph">
                  <wp:posOffset>6036945</wp:posOffset>
                </wp:positionV>
                <wp:extent cx="635" cy="461010"/>
                <wp:effectExtent l="56515" t="17145" r="69850" b="29845"/>
                <wp:wrapNone/>
                <wp:docPr id="19" name="AutoShap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7F9B8C5" id="_x0000_t32" coordsize="21600,21600" o:spt="32" o:oned="t" path="m0,0l21600,21600e" filled="f">
                <v:path arrowok="t" fillok="f" o:connecttype="none"/>
                <o:lock v:ext="edit" shapetype="t"/>
              </v:shapetype>
              <v:shape id="AutoShape 58" o:spid="_x0000_s1026" type="#_x0000_t32" style="position:absolute;margin-left:397.45pt;margin-top:475.35pt;width:.05pt;height:36.3pt;z-index:2516618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">
                <v:stroke endarrow="block"/>
                <v:shadow color="#ccc" opacity="49150f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5703259E" wp14:editId="748C0C60">
                <wp:simplePos x="0" y="0"/>
                <wp:positionH relativeFrom="column">
                  <wp:posOffset>-417830</wp:posOffset>
                </wp:positionH>
                <wp:positionV relativeFrom="paragraph">
                  <wp:posOffset>6467475</wp:posOffset>
                </wp:positionV>
                <wp:extent cx="2843530" cy="742950"/>
                <wp:effectExtent l="1270" t="3175" r="12700" b="15875"/>
                <wp:wrapNone/>
                <wp:docPr id="18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9D36DA" w14:textId="77777777" w:rsidR="003B47B0" w:rsidRDefault="003B47B0" w:rsidP="003B47B0">
                            <w:pPr>
                              <w:rPr>
                                <w:rFonts w:cs="Calibri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 (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xcluded from analysis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03259E" id="Rectangle 46" o:spid="_x0000_s1028" style="position:absolute;margin-left:-32.9pt;margin-top:509.25pt;width:223.9pt;height:58.5pt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">
                <v:textbox inset=",7.2pt,,7.2pt">
                  <w:txbxContent>
                    <w:p w14:paraId="739D36DA" w14:textId="77777777" w:rsidR="003B47B0" w:rsidRDefault="003B47B0" w:rsidP="003B47B0">
                      <w:pPr>
                        <w:rPr>
                          <w:rFonts w:cs="Calibri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 (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xcluded from analysis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0800" behindDoc="0" locked="0" layoutInCell="1" allowOverlap="1" wp14:anchorId="2EC70F3E" wp14:editId="7F6AA60C">
                <wp:simplePos x="0" y="0"/>
                <wp:positionH relativeFrom="column">
                  <wp:posOffset>1079500</wp:posOffset>
                </wp:positionH>
                <wp:positionV relativeFrom="paragraph">
                  <wp:posOffset>6014085</wp:posOffset>
                </wp:positionV>
                <wp:extent cx="0" cy="461010"/>
                <wp:effectExtent l="50800" t="6985" r="76200" b="27305"/>
                <wp:wrapNone/>
                <wp:docPr id="17" name="AutoShap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C65EFD" id="AutoShape 57" o:spid="_x0000_s1026" type="#_x0000_t32" style="position:absolute;margin-left:85pt;margin-top:473.55pt;width:0;height:36.3pt;z-index:2516608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">
                <v:stroke endarrow="block"/>
                <v:shadow color="#ccc" opacity="49150f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25A08622" wp14:editId="0784A7ED">
                <wp:simplePos x="0" y="0"/>
                <wp:positionH relativeFrom="column">
                  <wp:posOffset>3599815</wp:posOffset>
                </wp:positionH>
                <wp:positionV relativeFrom="paragraph">
                  <wp:posOffset>4943475</wp:posOffset>
                </wp:positionV>
                <wp:extent cx="2843530" cy="1093470"/>
                <wp:effectExtent l="5715" t="3175" r="8255" b="8255"/>
                <wp:wrapNone/>
                <wp:docPr id="16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10934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B09341" w14:textId="77777777" w:rsidR="003B47B0" w:rsidRDefault="003B47B0" w:rsidP="003B47B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Breakfast Session following washout period (n= 3)</w:t>
                            </w:r>
                          </w:p>
                          <w:p w14:paraId="4E0E068B" w14:textId="77777777" w:rsidR="003B47B0" w:rsidRPr="00172316" w:rsidRDefault="003B47B0" w:rsidP="003B47B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give reasons)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B1DEBD9" w14:textId="77777777" w:rsidR="003B47B0" w:rsidRPr="00172316" w:rsidRDefault="003B47B0" w:rsidP="003B47B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scontinued intervention (give reasons)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A08622" id="Rectangle 49" o:spid="_x0000_s1029" style="position:absolute;margin-left:283.45pt;margin-top:389.25pt;width:223.9pt;height:86.1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">
                <v:textbox inset=",7.2pt,,7.2pt">
                  <w:txbxContent>
                    <w:p w14:paraId="61B09341" w14:textId="77777777" w:rsidR="003B47B0" w:rsidRDefault="003B47B0" w:rsidP="003B47B0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Breakfast Session following washout period (n= 3)</w:t>
                      </w:r>
                    </w:p>
                    <w:p w14:paraId="4E0E068B" w14:textId="77777777" w:rsidR="003B47B0" w:rsidRPr="00172316" w:rsidRDefault="003B47B0" w:rsidP="003B47B0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Lost to follow-up (give reasons)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B1DEBD9" w14:textId="77777777" w:rsidR="003B47B0" w:rsidRPr="00172316" w:rsidRDefault="003B47B0" w:rsidP="003B47B0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scontinued intervention (give reasons)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1A467A34" wp14:editId="0C2432CF">
                <wp:simplePos x="0" y="0"/>
                <wp:positionH relativeFrom="column">
                  <wp:posOffset>-387985</wp:posOffset>
                </wp:positionH>
                <wp:positionV relativeFrom="paragraph">
                  <wp:posOffset>4943475</wp:posOffset>
                </wp:positionV>
                <wp:extent cx="2847975" cy="1076960"/>
                <wp:effectExtent l="5715" t="3175" r="16510" b="12065"/>
                <wp:wrapNone/>
                <wp:docPr id="15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1076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0BA9C3" w14:textId="77777777" w:rsidR="003B47B0" w:rsidRDefault="003B47B0" w:rsidP="003B47B0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Snack Session following washout period (n= 3)</w:t>
                            </w:r>
                          </w:p>
                          <w:p w14:paraId="2F7C9341" w14:textId="77777777" w:rsidR="003B47B0" w:rsidRPr="00172316" w:rsidRDefault="003B47B0" w:rsidP="003B47B0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give reasons)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929F04A" w14:textId="77777777" w:rsidR="003B47B0" w:rsidRPr="00172316" w:rsidRDefault="003B47B0" w:rsidP="003B47B0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scontinued intervention (give reasons)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467A34" id="Rectangle 47" o:spid="_x0000_s1030" style="position:absolute;margin-left:-30.55pt;margin-top:389.25pt;width:224.25pt;height:84.8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">
                <v:textbox inset=",7.2pt,,7.2pt">
                  <w:txbxContent>
                    <w:p w14:paraId="590BA9C3" w14:textId="77777777" w:rsidR="003B47B0" w:rsidRDefault="003B47B0" w:rsidP="003B47B0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Snack Session following washout period (n= 3)</w:t>
                      </w:r>
                    </w:p>
                    <w:p w14:paraId="2F7C9341" w14:textId="77777777" w:rsidR="003B47B0" w:rsidRPr="00172316" w:rsidRDefault="003B47B0" w:rsidP="003B47B0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Lost to follow-up (give reasons)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929F04A" w14:textId="77777777" w:rsidR="003B47B0" w:rsidRPr="00172316" w:rsidRDefault="003B47B0" w:rsidP="003B47B0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scontinued intervention (give reasons)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1CCAEB0B" wp14:editId="1A8977D4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0" t="1905" r="17145" b="15875"/>
                <wp:wrapNone/>
                <wp:docPr id="14" name="AutoShap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B38CC9F" w14:textId="77777777" w:rsidR="003B47B0" w:rsidRDefault="003B47B0" w:rsidP="003B47B0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CCAEB0B" id="AutoShape 54" o:spid="_x0000_s1031" style="position:absolute;margin-left:180.95pt;margin-top:369.15pt;width:113.7pt;height:24.6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" fillcolor="#a9c7fd">
                <v:textbox inset="3.6pt,,3.6pt">
                  <w:txbxContent>
                    <w:p w14:paraId="0B38CC9F" w14:textId="77777777" w:rsidR="003B47B0" w:rsidRDefault="003B47B0" w:rsidP="003B47B0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59776" behindDoc="0" locked="0" layoutInCell="1" allowOverlap="1" wp14:anchorId="2FA7C9C8" wp14:editId="204DD06B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0" cy="476885"/>
                <wp:effectExtent l="54610" t="8890" r="72390" b="34925"/>
                <wp:wrapNone/>
                <wp:docPr id="13" name="AutoShap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6D1FAF" id="AutoShape 56" o:spid="_x0000_s1026" type="#_x0000_t32" style="position:absolute;margin-left:395.3pt;margin-top:351.7pt;width:0;height:37.55pt;z-index:2516597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">
                <v:stroke endarrow="block"/>
                <v:shadow color="#ccc" opacity="49150f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52F4CDC1" wp14:editId="573C43E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635" t="0" r="13970" b="12065"/>
                <wp:wrapNone/>
                <wp:docPr id="12" name="AutoShap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4BEB6A9" w14:textId="77777777" w:rsidR="003B47B0" w:rsidRDefault="003B47B0" w:rsidP="003B47B0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2F4CDC1" id="AutoShape 64" o:spid="_x0000_s1032" style="position:absolute;margin-left:-22.95pt;margin-top:68.6pt;width:121.85pt;height:25.45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" fillcolor="#a9c7fd">
                <v:textbox inset="3.6pt,,3.6pt">
                  <w:txbxContent>
                    <w:p w14:paraId="54BEB6A9" w14:textId="77777777" w:rsidR="003B47B0" w:rsidRDefault="003B47B0" w:rsidP="003B47B0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2848" behindDoc="0" locked="0" layoutInCell="1" allowOverlap="1" wp14:anchorId="148645A0" wp14:editId="324F854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86995" t="45085" r="57785" b="62865"/>
                <wp:wrapNone/>
                <wp:docPr id="11" name="AutoShap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FE0781F" id="_x0000_t33" coordsize="21600,21600" o:spt="33" o:oned="t" path="m0,0l21600,,21600,21600e" filled="f">
                <v:stroke joinstyle="miter"/>
                <v:path arrowok="t" fillok="f" o:connecttype="none"/>
                <o:lock v:ext="edit" shapetype="t"/>
              </v:shapetype>
              <v:shape id="AutoShape 59" o:spid="_x0000_s1026" type="#_x0000_t33" style="position:absolute;margin-left:82.85pt;margin-top:242.55pt;width:183.6pt;height:31.5pt;rotation:180;flip:y;z-index:2516628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">
                <v:stroke endarrow="block"/>
                <v:shadow color="#ccc" opacity="49150f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58752" behindDoc="0" locked="0" layoutInCell="1" allowOverlap="1" wp14:anchorId="7E29BCCD" wp14:editId="4EBAF6C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0" cy="491490"/>
                <wp:effectExtent l="48895" t="6985" r="78105" b="34925"/>
                <wp:wrapNone/>
                <wp:docPr id="10" name="AutoShap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285FA3" id="AutoShape 55" o:spid="_x0000_s1026" type="#_x0000_t32" style="position:absolute;margin-left:82.85pt;margin-top:350.55pt;width:0;height:38.7pt;z-index:2516587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">
                <v:stroke endarrow="block"/>
                <v:shadow color="#ccc" opacity="49150f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223CEEB9" wp14:editId="797A62DD">
                <wp:simplePos x="0" y="0"/>
                <wp:positionH relativeFrom="column">
                  <wp:posOffset>-387985</wp:posOffset>
                </wp:positionH>
                <wp:positionV relativeFrom="paragraph">
                  <wp:posOffset>3480435</wp:posOffset>
                </wp:positionV>
                <wp:extent cx="2847975" cy="971550"/>
                <wp:effectExtent l="5715" t="635" r="16510" b="18415"/>
                <wp:wrapNone/>
                <wp:docPr id="9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9D4462" w14:textId="77777777" w:rsidR="003B47B0" w:rsidRPr="00172316" w:rsidRDefault="003B47B0" w:rsidP="003B47B0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Breakfast Session first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3552E75" w14:textId="77777777" w:rsidR="003B47B0" w:rsidRDefault="003B47B0" w:rsidP="003B47B0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eceived allocated intervention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5E40396" w14:textId="77777777" w:rsidR="003B47B0" w:rsidRDefault="003B47B0" w:rsidP="003B47B0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(give reasons)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3CEEB9" id="Rectangle 48" o:spid="_x0000_s1033" style="position:absolute;margin-left:-30.55pt;margin-top:274.05pt;width:224.25pt;height:76.5pt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">
                <v:textbox inset=",7.2pt,,7.2pt">
                  <w:txbxContent>
                    <w:p w14:paraId="439D4462" w14:textId="77777777" w:rsidR="003B47B0" w:rsidRPr="00172316" w:rsidRDefault="003B47B0" w:rsidP="003B47B0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Breakfast Session first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3552E75" w14:textId="77777777" w:rsidR="003B47B0" w:rsidRDefault="003B47B0" w:rsidP="003B47B0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eceived allocated intervention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75E40396" w14:textId="77777777" w:rsidR="003B47B0" w:rsidRDefault="003B47B0" w:rsidP="003B47B0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d not receive allocated intervention (give reasons)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169EF891" wp14:editId="54EDD802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0" t="5715" r="16510" b="18415"/>
                <wp:wrapNone/>
                <wp:docPr id="8" name="AutoShap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B5C2541" w14:textId="77777777" w:rsidR="003B47B0" w:rsidRDefault="003B47B0" w:rsidP="003B47B0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69EF891" id="AutoShape 52" o:spid="_x0000_s1034" style="position:absolute;margin-left:175.8pt;margin-top:260.45pt;width:112.9pt;height:23.1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" fillcolor="#a9c7fd">
                <v:textbox inset="3.6pt,,3.6pt">
                  <w:txbxContent>
                    <w:p w14:paraId="5B5C2541" w14:textId="77777777" w:rsidR="003B47B0" w:rsidRDefault="003B47B0" w:rsidP="003B47B0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6944" behindDoc="0" locked="0" layoutInCell="1" allowOverlap="1" wp14:anchorId="6BB27F7B" wp14:editId="2CFC591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10160" t="56515" r="31750" b="69850"/>
                <wp:wrapNone/>
                <wp:docPr id="7" name="AutoShap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DF24CB" id="AutoShape 63" o:spid="_x0000_s1026" type="#_x0000_t32" style="position:absolute;margin-left:249.8pt;margin-top:151.45pt;width:51.7pt;height:.05pt;z-index:2516669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">
                <v:stroke endarrow="block"/>
                <v:shadow color="#ccc" opacity="49150f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39D1835A" wp14:editId="61428F14">
                <wp:simplePos x="0" y="0"/>
                <wp:positionH relativeFrom="column">
                  <wp:posOffset>3599815</wp:posOffset>
                </wp:positionH>
                <wp:positionV relativeFrom="paragraph">
                  <wp:posOffset>3495040</wp:posOffset>
                </wp:positionV>
                <wp:extent cx="2843530" cy="971550"/>
                <wp:effectExtent l="5715" t="2540" r="8255" b="16510"/>
                <wp:wrapNone/>
                <wp:docPr id="6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BF89C4" w14:textId="77777777" w:rsidR="003B47B0" w:rsidRPr="00172316" w:rsidRDefault="003B47B0" w:rsidP="003B47B0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nack Session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first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514E7B8" w14:textId="77777777" w:rsidR="003B47B0" w:rsidRDefault="003B47B0" w:rsidP="003B47B0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eceived allocated intervention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E0A2436" w14:textId="77777777" w:rsidR="003B47B0" w:rsidRPr="00172316" w:rsidRDefault="003B47B0" w:rsidP="003B47B0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(give reasons)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D1835A" id="Rectangle 50" o:spid="_x0000_s1035" style="position:absolute;margin-left:283.45pt;margin-top:275.2pt;width:223.9pt;height:76.5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">
                <v:textbox inset=",7.2pt,,7.2pt">
                  <w:txbxContent>
                    <w:p w14:paraId="2EBF89C4" w14:textId="77777777" w:rsidR="003B47B0" w:rsidRPr="00172316" w:rsidRDefault="003B47B0" w:rsidP="003B47B0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nack Session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first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514E7B8" w14:textId="77777777" w:rsidR="003B47B0" w:rsidRDefault="003B47B0" w:rsidP="003B47B0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eceived allocated intervention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E0A2436" w14:textId="77777777" w:rsidR="003B47B0" w:rsidRPr="00172316" w:rsidRDefault="003B47B0" w:rsidP="003B47B0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d not receive allocated intervention (give reasons)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4896" behindDoc="0" locked="0" layoutInCell="1" allowOverlap="1" wp14:anchorId="35A8DC4D" wp14:editId="04E9348C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47625" t="15875" r="78740" b="41910"/>
                <wp:wrapNone/>
                <wp:docPr id="5" name="AutoShap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C954F8" id="AutoShape 61" o:spid="_x0000_s1026" type="#_x0000_t32" style="position:absolute;margin-left:249.75pt;margin-top:106.25pt;width:.05pt;height:136.45pt;z-index:2516648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">
                <v:stroke endarrow="block"/>
                <v:shadow color="#ccc" opacity="49150f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2A185030" wp14:editId="6358A8F9">
                <wp:simplePos x="0" y="0"/>
                <wp:positionH relativeFrom="column">
                  <wp:posOffset>2400300</wp:posOffset>
                </wp:positionH>
                <wp:positionV relativeFrom="paragraph">
                  <wp:posOffset>2493645</wp:posOffset>
                </wp:positionV>
                <wp:extent cx="1611630" cy="342900"/>
                <wp:effectExtent l="0" t="4445" r="13970" b="8255"/>
                <wp:wrapNone/>
                <wp:docPr id="4" name="Rectangl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4A6D63" w14:textId="77777777" w:rsidR="003B47B0" w:rsidRPr="00172316" w:rsidRDefault="003B47B0" w:rsidP="003B47B0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 (n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185030" id="Rectangle 62" o:spid="_x0000_s1036" style="position:absolute;margin-left:189pt;margin-top:196.35pt;width:126.9pt;height:27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">
                <v:textbox inset=",7.2pt,,7.2pt">
                  <w:txbxContent>
                    <w:p w14:paraId="664A6D63" w14:textId="77777777" w:rsidR="003B47B0" w:rsidRPr="00172316" w:rsidRDefault="003B47B0" w:rsidP="003B47B0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 (n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 wp14:anchorId="01C90F98" wp14:editId="6C1EF6BF">
                <wp:simplePos x="0" y="0"/>
                <wp:positionH relativeFrom="column">
                  <wp:posOffset>3829050</wp:posOffset>
                </wp:positionH>
                <wp:positionV relativeFrom="paragraph">
                  <wp:posOffset>1466215</wp:posOffset>
                </wp:positionV>
                <wp:extent cx="2457450" cy="914400"/>
                <wp:effectExtent l="6350" t="5715" r="12700" b="6985"/>
                <wp:wrapNone/>
                <wp:docPr id="3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CB5712" w14:textId="77777777" w:rsidR="003B47B0" w:rsidRPr="00172316" w:rsidRDefault="003B47B0" w:rsidP="003B47B0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 (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2D8194B" w14:textId="77777777" w:rsidR="003B47B0" w:rsidRPr="00172316" w:rsidRDefault="003B47B0" w:rsidP="003B47B0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ot meeting inclusion criteria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74F1E3A" w14:textId="77777777" w:rsidR="003B47B0" w:rsidRPr="00172316" w:rsidRDefault="003B47B0" w:rsidP="003B47B0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eclined to participate (n=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1475197" w14:textId="77777777" w:rsidR="003B47B0" w:rsidRPr="00172316" w:rsidRDefault="003B47B0" w:rsidP="003B47B0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Other reasons (n=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C90F98" id="Rectangle 45" o:spid="_x0000_s1037" style="position:absolute;margin-left:301.5pt;margin-top:115.45pt;width:193.5pt;height:1in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">
                <v:textbox inset=",7.2pt,,7.2pt">
                  <w:txbxContent>
                    <w:p w14:paraId="2BCB5712" w14:textId="77777777" w:rsidR="003B47B0" w:rsidRPr="00172316" w:rsidRDefault="003B47B0" w:rsidP="003B47B0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 (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2D8194B" w14:textId="77777777" w:rsidR="003B47B0" w:rsidRPr="00172316" w:rsidRDefault="003B47B0" w:rsidP="003B47B0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ot meeting inclusion criteria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74F1E3A" w14:textId="77777777" w:rsidR="003B47B0" w:rsidRPr="00172316" w:rsidRDefault="003B47B0" w:rsidP="003B47B0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eclined to participate (n=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1475197" w14:textId="77777777" w:rsidR="003B47B0" w:rsidRPr="00172316" w:rsidRDefault="003B47B0" w:rsidP="003B47B0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Other reasons (n=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 wp14:anchorId="1967D8A4" wp14:editId="2EA06D51">
                <wp:simplePos x="0" y="0"/>
                <wp:positionH relativeFrom="column">
                  <wp:posOffset>2171700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0" t="0" r="19050" b="9525"/>
                <wp:wrapNone/>
                <wp:docPr id="2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265284" w14:textId="77777777" w:rsidR="003B47B0" w:rsidRPr="00172316" w:rsidRDefault="003B47B0" w:rsidP="003B47B0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ssessed for eligibility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9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67D8A4" id="Rectangle 44" o:spid="_x0000_s1038" style="position:absolute;margin-left:171pt;margin-top:74.95pt;width:157.5pt;height:31.3pt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">
                <v:textbox inset=",7.2pt,,7.2pt">
                  <w:txbxContent>
                    <w:p w14:paraId="71265284" w14:textId="77777777" w:rsidR="003B47B0" w:rsidRPr="00172316" w:rsidRDefault="003B47B0" w:rsidP="003B47B0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ssessed for eligibility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9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3872" behindDoc="0" locked="0" layoutInCell="1" allowOverlap="1" wp14:anchorId="3FEEDBAE" wp14:editId="60C7F125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47625" t="45085" r="109855" b="62865"/>
                <wp:wrapNone/>
                <wp:docPr id="1" name="AutoShap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4DB282" id="AutoShape 60" o:spid="_x0000_s1026" type="#_x0000_t33" style="position:absolute;margin-left:211.75pt;margin-top:242.55pt;width:183.6pt;height:31.5pt;z-index:2516638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">
                <v:stroke endarrow="block"/>
                <v:shadow color="#ccc" opacity="49150f"/>
              </v:shape>
            </w:pict>
          </mc:Fallback>
        </mc:AlternateContent>
      </w:r>
      <w:r>
        <w:rPr>
          <w:b/>
          <w:sz w:val="28"/>
          <w:szCs w:val="28"/>
        </w:rPr>
        <w:t>Flow Diagram for Eligibility, Follow-up, and Analysis (CONSORT Flow Diagram)</w:t>
      </w:r>
    </w:p>
    <w:p w14:paraId="5FDE6FAF" w14:textId="77777777" w:rsidR="003B47B0" w:rsidRDefault="003B47B0" w:rsidP="00493C0A">
      <w:pPr>
        <w:jc w:val="center"/>
        <w:rPr>
          <w:b/>
          <w:sz w:val="28"/>
          <w:szCs w:val="28"/>
        </w:rPr>
      </w:pPr>
    </w:p>
    <w:p w14:paraId="736F826F" w14:textId="77777777" w:rsidR="003B47B0" w:rsidRDefault="003B47B0" w:rsidP="00493C0A">
      <w:pPr>
        <w:jc w:val="center"/>
        <w:rPr>
          <w:b/>
          <w:sz w:val="28"/>
          <w:szCs w:val="28"/>
        </w:rPr>
      </w:pPr>
    </w:p>
    <w:p w14:paraId="17EBD1D1" w14:textId="77777777" w:rsidR="003B47B0" w:rsidRDefault="003B47B0" w:rsidP="00493C0A">
      <w:pPr>
        <w:jc w:val="center"/>
        <w:rPr>
          <w:b/>
          <w:sz w:val="28"/>
          <w:szCs w:val="28"/>
        </w:rPr>
      </w:pPr>
    </w:p>
    <w:p w14:paraId="4CDCEB35" w14:textId="77777777" w:rsidR="003B47B0" w:rsidRDefault="003B47B0" w:rsidP="00493C0A">
      <w:pPr>
        <w:jc w:val="center"/>
        <w:rPr>
          <w:b/>
          <w:sz w:val="28"/>
          <w:szCs w:val="28"/>
        </w:rPr>
      </w:pPr>
    </w:p>
    <w:p w14:paraId="52383781" w14:textId="77777777" w:rsidR="003B47B0" w:rsidRDefault="003B47B0" w:rsidP="00493C0A">
      <w:pPr>
        <w:jc w:val="center"/>
        <w:rPr>
          <w:b/>
          <w:sz w:val="28"/>
          <w:szCs w:val="28"/>
        </w:rPr>
      </w:pPr>
    </w:p>
    <w:p w14:paraId="51B6353E" w14:textId="77777777" w:rsidR="003B47B0" w:rsidRDefault="003B47B0" w:rsidP="00493C0A">
      <w:pPr>
        <w:jc w:val="center"/>
        <w:rPr>
          <w:b/>
          <w:sz w:val="28"/>
          <w:szCs w:val="28"/>
        </w:rPr>
      </w:pPr>
    </w:p>
    <w:p w14:paraId="56255C25" w14:textId="77777777" w:rsidR="003B47B0" w:rsidRDefault="003B47B0" w:rsidP="00493C0A">
      <w:pPr>
        <w:jc w:val="center"/>
        <w:rPr>
          <w:b/>
          <w:sz w:val="28"/>
          <w:szCs w:val="28"/>
        </w:rPr>
      </w:pPr>
    </w:p>
    <w:p w14:paraId="724CE25D" w14:textId="77777777" w:rsidR="003B47B0" w:rsidRDefault="003B47B0" w:rsidP="003B47B0">
      <w:pPr>
        <w:rPr>
          <w:b/>
          <w:sz w:val="28"/>
          <w:szCs w:val="28"/>
        </w:rPr>
      </w:pPr>
    </w:p>
    <w:p w14:paraId="0A94EB58" w14:textId="77777777" w:rsidR="003B47B0" w:rsidRDefault="003B47B0" w:rsidP="00493C0A">
      <w:pPr>
        <w:jc w:val="center"/>
        <w:rPr>
          <w:b/>
          <w:sz w:val="28"/>
          <w:szCs w:val="28"/>
        </w:rPr>
      </w:pPr>
    </w:p>
    <w:p w14:paraId="0E1555A1" w14:textId="77777777" w:rsidR="003B47B0" w:rsidRDefault="003B47B0" w:rsidP="00493C0A">
      <w:pPr>
        <w:jc w:val="center"/>
        <w:rPr>
          <w:b/>
          <w:sz w:val="28"/>
          <w:szCs w:val="28"/>
        </w:rPr>
      </w:pPr>
    </w:p>
    <w:p w14:paraId="6382BFFA" w14:textId="77777777" w:rsidR="003B47B0" w:rsidRDefault="003B47B0" w:rsidP="003B47B0">
      <w:pPr>
        <w:rPr>
          <w:b/>
          <w:sz w:val="28"/>
          <w:szCs w:val="28"/>
        </w:rPr>
      </w:pPr>
    </w:p>
    <w:p w14:paraId="2A0BC665" w14:textId="77777777" w:rsidR="003B47B0" w:rsidRDefault="003B47B0" w:rsidP="003B47B0">
      <w:pPr>
        <w:rPr>
          <w:b/>
          <w:sz w:val="28"/>
          <w:szCs w:val="28"/>
        </w:rPr>
      </w:pPr>
    </w:p>
    <w:p w14:paraId="20C6CBBD" w14:textId="77777777" w:rsidR="003B47B0" w:rsidRDefault="003B47B0" w:rsidP="003B47B0">
      <w:pPr>
        <w:rPr>
          <w:b/>
          <w:sz w:val="28"/>
          <w:szCs w:val="28"/>
        </w:rPr>
      </w:pPr>
    </w:p>
    <w:p w14:paraId="0582CA3C" w14:textId="77777777" w:rsidR="003B47B0" w:rsidRDefault="003B47B0" w:rsidP="003B47B0">
      <w:pPr>
        <w:rPr>
          <w:b/>
          <w:sz w:val="28"/>
          <w:szCs w:val="28"/>
        </w:rPr>
      </w:pPr>
    </w:p>
    <w:p w14:paraId="05951899" w14:textId="77777777" w:rsidR="003B47B0" w:rsidRDefault="003B47B0" w:rsidP="003B47B0">
      <w:pPr>
        <w:rPr>
          <w:b/>
          <w:sz w:val="28"/>
          <w:szCs w:val="28"/>
        </w:rPr>
      </w:pPr>
    </w:p>
    <w:p w14:paraId="43DD4CEB" w14:textId="77777777" w:rsidR="003B47B0" w:rsidRDefault="003B47B0" w:rsidP="003B47B0">
      <w:pPr>
        <w:rPr>
          <w:b/>
          <w:sz w:val="28"/>
          <w:szCs w:val="28"/>
        </w:rPr>
      </w:pPr>
    </w:p>
    <w:p w14:paraId="1BDCBB13" w14:textId="77777777" w:rsidR="003B47B0" w:rsidRDefault="003B47B0" w:rsidP="003B47B0">
      <w:pPr>
        <w:rPr>
          <w:b/>
          <w:sz w:val="28"/>
          <w:szCs w:val="28"/>
        </w:rPr>
      </w:pPr>
    </w:p>
    <w:p w14:paraId="7E018A5C" w14:textId="3AF270E5" w:rsidR="00BA2AAF" w:rsidRDefault="00BA2AAF">
      <w:pPr>
        <w:spacing w:after="0" w:line="24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14:paraId="4AB119AE" w14:textId="56A2ECC0" w:rsidR="00BA2AAF" w:rsidRPr="00BA2AAF" w:rsidRDefault="00BA2AAF" w:rsidP="00BA2AAF">
      <w:pPr>
        <w:spacing w:before="100" w:beforeAutospacing="1" w:after="100" w:afterAutospacing="1" w:line="480" w:lineRule="auto"/>
        <w:rPr>
          <w:rFonts w:ascii="Arial" w:eastAsia="Times New Roman" w:hAnsi="Arial" w:cs="Arial"/>
          <w:b/>
          <w:sz w:val="24"/>
          <w:szCs w:val="24"/>
        </w:rPr>
      </w:pPr>
      <w:r w:rsidRPr="00BA2AAF">
        <w:rPr>
          <w:rFonts w:ascii="Arial" w:eastAsia="Times New Roman" w:hAnsi="Arial" w:cs="Arial"/>
          <w:b/>
          <w:sz w:val="24"/>
          <w:szCs w:val="24"/>
        </w:rPr>
        <w:lastRenderedPageBreak/>
        <w:t>Inclusion/Exclusion Criteria:</w:t>
      </w:r>
    </w:p>
    <w:p w14:paraId="79FD8EE3" w14:textId="77777777" w:rsidR="00BA2AAF" w:rsidRPr="00DB2AD9" w:rsidRDefault="00BA2AAF" w:rsidP="00BA2AAF">
      <w:pPr>
        <w:spacing w:line="240" w:lineRule="auto"/>
        <w:jc w:val="both"/>
        <w:rPr>
          <w:rFonts w:ascii="Arial" w:hAnsi="Arial" w:cs="Arial"/>
          <w:u w:val="single"/>
        </w:rPr>
      </w:pPr>
      <w:r w:rsidRPr="00DB2AD9">
        <w:rPr>
          <w:rFonts w:ascii="Arial" w:hAnsi="Arial" w:cs="Arial"/>
          <w:u w:val="single"/>
        </w:rPr>
        <w:t>Inclusion Criteria --</w:t>
      </w:r>
      <w:r>
        <w:rPr>
          <w:rFonts w:ascii="Arial" w:hAnsi="Arial" w:cs="Arial"/>
          <w:u w:val="single"/>
        </w:rPr>
        <w:t>subject</w:t>
      </w:r>
      <w:r w:rsidRPr="00DB2AD9">
        <w:rPr>
          <w:rFonts w:ascii="Arial" w:hAnsi="Arial" w:cs="Arial"/>
          <w:u w:val="single"/>
        </w:rPr>
        <w:t xml:space="preserve"> must</w:t>
      </w:r>
      <w:r w:rsidRPr="00DB2AD9">
        <w:rPr>
          <w:rFonts w:ascii="Arial" w:hAnsi="Arial" w:cs="Arial"/>
        </w:rPr>
        <w:t xml:space="preserve"> </w:t>
      </w:r>
    </w:p>
    <w:p w14:paraId="0F5FA4F0" w14:textId="77777777" w:rsidR="00BA2AAF" w:rsidRPr="00DB2AD9" w:rsidRDefault="00BA2AAF" w:rsidP="00BA2AAF">
      <w:pPr>
        <w:numPr>
          <w:ilvl w:val="0"/>
          <w:numId w:val="1"/>
        </w:numPr>
        <w:tabs>
          <w:tab w:val="left" w:pos="-1680"/>
        </w:tabs>
        <w:spacing w:after="0" w:line="240" w:lineRule="auto"/>
        <w:jc w:val="both"/>
        <w:rPr>
          <w:rFonts w:ascii="Arial" w:hAnsi="Arial" w:cs="Arial"/>
        </w:rPr>
      </w:pPr>
      <w:r w:rsidRPr="00DB2AD9">
        <w:rPr>
          <w:rFonts w:ascii="Arial" w:hAnsi="Arial" w:cs="Arial"/>
        </w:rPr>
        <w:t xml:space="preserve">Be able to understand the study, provide written informed consent (in English), and be able to fill out the questionnaire </w:t>
      </w:r>
    </w:p>
    <w:p w14:paraId="63473213" w14:textId="77777777" w:rsidR="00BA2AAF" w:rsidRPr="00DB2AD9" w:rsidRDefault="00BA2AAF" w:rsidP="00BA2AAF">
      <w:pPr>
        <w:numPr>
          <w:ilvl w:val="0"/>
          <w:numId w:val="1"/>
        </w:numPr>
        <w:tabs>
          <w:tab w:val="left" w:pos="-1680"/>
        </w:tabs>
        <w:spacing w:after="0" w:line="240" w:lineRule="auto"/>
        <w:jc w:val="both"/>
        <w:rPr>
          <w:rFonts w:ascii="Arial" w:hAnsi="Arial" w:cs="Arial"/>
        </w:rPr>
      </w:pPr>
      <w:r w:rsidRPr="00DB2AD9">
        <w:rPr>
          <w:rFonts w:ascii="Arial" w:hAnsi="Arial" w:cs="Arial"/>
        </w:rPr>
        <w:t>Be male or female older than 18 years of age</w:t>
      </w:r>
    </w:p>
    <w:p w14:paraId="3D58E728" w14:textId="77777777" w:rsidR="00BA2AAF" w:rsidRPr="00DB2AD9" w:rsidRDefault="00BA2AAF" w:rsidP="00BA2AAF">
      <w:pPr>
        <w:numPr>
          <w:ilvl w:val="0"/>
          <w:numId w:val="1"/>
        </w:numPr>
        <w:tabs>
          <w:tab w:val="left" w:pos="-1680"/>
        </w:tabs>
        <w:spacing w:after="0" w:line="240" w:lineRule="auto"/>
        <w:jc w:val="both"/>
        <w:rPr>
          <w:rFonts w:ascii="Arial" w:hAnsi="Arial" w:cs="Arial"/>
        </w:rPr>
      </w:pPr>
      <w:r w:rsidRPr="00DB2AD9">
        <w:rPr>
          <w:rFonts w:ascii="Arial" w:hAnsi="Arial" w:cs="Arial"/>
        </w:rPr>
        <w:t>Have a normal</w:t>
      </w:r>
      <w:r>
        <w:rPr>
          <w:rFonts w:ascii="Arial" w:hAnsi="Arial" w:cs="Arial"/>
        </w:rPr>
        <w:t xml:space="preserve"> BMI (20-25) or be obese (BMI mo</w:t>
      </w:r>
      <w:r w:rsidRPr="00DB2AD9">
        <w:rPr>
          <w:rFonts w:ascii="Arial" w:hAnsi="Arial" w:cs="Arial"/>
        </w:rPr>
        <w:t>re than 30)</w:t>
      </w:r>
    </w:p>
    <w:p w14:paraId="16A8C4B9" w14:textId="77777777" w:rsidR="00BA2AAF" w:rsidRPr="00DB2AD9" w:rsidRDefault="00BA2AAF" w:rsidP="00BA2AAF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DB2AD9">
        <w:rPr>
          <w:rFonts w:ascii="Arial" w:hAnsi="Arial" w:cs="Arial"/>
        </w:rPr>
        <w:t>Have a normal basal glucose level (70-100 mg/</w:t>
      </w:r>
      <w:proofErr w:type="spellStart"/>
      <w:r w:rsidRPr="00DB2AD9">
        <w:rPr>
          <w:rFonts w:ascii="Arial" w:hAnsi="Arial" w:cs="Arial"/>
        </w:rPr>
        <w:t>dL</w:t>
      </w:r>
      <w:proofErr w:type="spellEnd"/>
      <w:r w:rsidRPr="00DB2AD9">
        <w:rPr>
          <w:rFonts w:ascii="Arial" w:hAnsi="Arial" w:cs="Arial"/>
        </w:rPr>
        <w:t>)</w:t>
      </w:r>
    </w:p>
    <w:p w14:paraId="638FA2DB" w14:textId="77777777" w:rsidR="00BA2AAF" w:rsidRPr="00DB2AD9" w:rsidRDefault="00BA2AAF" w:rsidP="00BA2AAF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DB2AD9">
        <w:rPr>
          <w:rFonts w:ascii="Arial" w:hAnsi="Arial" w:cs="Arial"/>
        </w:rPr>
        <w:t xml:space="preserve">If female of childbearing potential, have a negative pregnancy test </w:t>
      </w:r>
      <w:r w:rsidRPr="00DB2AD9">
        <w:rPr>
          <w:rFonts w:ascii="Arial" w:hAnsi="Arial" w:cs="Arial"/>
          <w:color w:val="000000" w:themeColor="text1"/>
        </w:rPr>
        <w:t>on study day</w:t>
      </w:r>
    </w:p>
    <w:p w14:paraId="18678780" w14:textId="77777777" w:rsidR="00BA2AAF" w:rsidRPr="00DB2AD9" w:rsidRDefault="00BA2AAF" w:rsidP="00BA2AAF">
      <w:pPr>
        <w:tabs>
          <w:tab w:val="left" w:pos="-1680"/>
        </w:tabs>
        <w:spacing w:line="240" w:lineRule="auto"/>
        <w:ind w:left="360" w:hanging="360"/>
        <w:jc w:val="both"/>
        <w:rPr>
          <w:rFonts w:ascii="Arial" w:hAnsi="Arial" w:cs="Arial"/>
          <w:u w:val="single"/>
        </w:rPr>
      </w:pPr>
    </w:p>
    <w:p w14:paraId="56C5E81B" w14:textId="77777777" w:rsidR="00BA2AAF" w:rsidRPr="00DB2AD9" w:rsidRDefault="00BA2AAF" w:rsidP="00BA2AAF">
      <w:pPr>
        <w:tabs>
          <w:tab w:val="left" w:pos="-1680"/>
        </w:tabs>
        <w:spacing w:line="240" w:lineRule="auto"/>
        <w:ind w:left="360" w:hanging="360"/>
        <w:jc w:val="both"/>
        <w:rPr>
          <w:rFonts w:ascii="Arial" w:hAnsi="Arial" w:cs="Arial"/>
          <w:u w:val="single"/>
        </w:rPr>
      </w:pPr>
      <w:r w:rsidRPr="00DB2AD9">
        <w:rPr>
          <w:rFonts w:ascii="Arial" w:hAnsi="Arial" w:cs="Arial"/>
          <w:u w:val="single"/>
        </w:rPr>
        <w:t xml:space="preserve">Exclusion Criteria-- </w:t>
      </w:r>
      <w:r>
        <w:rPr>
          <w:rFonts w:ascii="Arial" w:hAnsi="Arial" w:cs="Arial"/>
          <w:u w:val="single"/>
        </w:rPr>
        <w:t>subject</w:t>
      </w:r>
      <w:r w:rsidRPr="00DB2AD9">
        <w:rPr>
          <w:rFonts w:ascii="Arial" w:hAnsi="Arial" w:cs="Arial"/>
          <w:u w:val="single"/>
        </w:rPr>
        <w:t xml:space="preserve"> must not</w:t>
      </w:r>
    </w:p>
    <w:p w14:paraId="01662CE7" w14:textId="77777777" w:rsidR="00BA2AAF" w:rsidRPr="00DB2AD9" w:rsidRDefault="00BA2AAF" w:rsidP="00BA2AAF">
      <w:pPr>
        <w:numPr>
          <w:ilvl w:val="0"/>
          <w:numId w:val="1"/>
        </w:numPr>
        <w:tabs>
          <w:tab w:val="left" w:pos="-1680"/>
        </w:tabs>
        <w:spacing w:after="0" w:line="240" w:lineRule="auto"/>
        <w:jc w:val="both"/>
        <w:rPr>
          <w:rFonts w:ascii="Arial" w:hAnsi="Arial" w:cs="Arial"/>
        </w:rPr>
      </w:pPr>
      <w:r w:rsidRPr="00DB2AD9">
        <w:rPr>
          <w:rFonts w:ascii="Arial" w:hAnsi="Arial" w:cs="Arial"/>
        </w:rPr>
        <w:t>Be pregnant or lactating</w:t>
      </w:r>
    </w:p>
    <w:p w14:paraId="47D54C45" w14:textId="77777777" w:rsidR="00BA2AAF" w:rsidRPr="00DB2AD9" w:rsidRDefault="00BA2AAF" w:rsidP="00BA2AAF">
      <w:pPr>
        <w:numPr>
          <w:ilvl w:val="0"/>
          <w:numId w:val="1"/>
        </w:numPr>
        <w:tabs>
          <w:tab w:val="left" w:pos="-1680"/>
        </w:tabs>
        <w:spacing w:after="0" w:line="240" w:lineRule="auto"/>
        <w:jc w:val="both"/>
        <w:rPr>
          <w:rFonts w:ascii="Arial" w:hAnsi="Arial" w:cs="Arial"/>
        </w:rPr>
      </w:pPr>
      <w:r w:rsidRPr="00DB2AD9">
        <w:rPr>
          <w:rFonts w:ascii="Arial" w:hAnsi="Arial" w:cs="Arial"/>
        </w:rPr>
        <w:t>Have known sleep, metabolic (e.g., diabetes), or gastro-intestinal disorders except obesity</w:t>
      </w:r>
    </w:p>
    <w:p w14:paraId="5CDBCF4E" w14:textId="77777777" w:rsidR="00BA2AAF" w:rsidRPr="00DB2AD9" w:rsidRDefault="00BA2AAF" w:rsidP="00BA2AAF">
      <w:pPr>
        <w:numPr>
          <w:ilvl w:val="0"/>
          <w:numId w:val="1"/>
        </w:numPr>
        <w:tabs>
          <w:tab w:val="left" w:pos="-1680"/>
        </w:tabs>
        <w:spacing w:after="0" w:line="240" w:lineRule="auto"/>
        <w:jc w:val="both"/>
        <w:rPr>
          <w:rFonts w:ascii="Arial" w:hAnsi="Arial" w:cs="Arial"/>
        </w:rPr>
      </w:pPr>
      <w:r w:rsidRPr="00DB2AD9">
        <w:rPr>
          <w:rFonts w:ascii="Arial" w:hAnsi="Arial" w:cs="Arial"/>
        </w:rPr>
        <w:t>Had alcohol less than 24 hours before admission</w:t>
      </w:r>
    </w:p>
    <w:p w14:paraId="77ACB947" w14:textId="77777777" w:rsidR="00BA2AAF" w:rsidRPr="00DB2AD9" w:rsidRDefault="00BA2AAF" w:rsidP="00BA2AAF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DB2AD9">
        <w:rPr>
          <w:rFonts w:ascii="Arial" w:hAnsi="Arial" w:cs="Arial"/>
        </w:rPr>
        <w:t>Require assistance with activities of daily living</w:t>
      </w:r>
    </w:p>
    <w:p w14:paraId="384CBFBF" w14:textId="77777777" w:rsidR="00BA2AAF" w:rsidRPr="00DB2AD9" w:rsidRDefault="00BA2AAF" w:rsidP="00BA2AAF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DB2AD9">
        <w:rPr>
          <w:rFonts w:ascii="Arial" w:hAnsi="Arial" w:cs="Arial"/>
        </w:rPr>
        <w:t xml:space="preserve">Have difficulty swallowing </w:t>
      </w:r>
    </w:p>
    <w:p w14:paraId="7364CC0A" w14:textId="77777777" w:rsidR="00BA2AAF" w:rsidRPr="00DB2AD9" w:rsidRDefault="00BA2AAF" w:rsidP="00BA2AAF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DB2AD9">
        <w:rPr>
          <w:rFonts w:ascii="Arial" w:hAnsi="Arial" w:cs="Arial"/>
        </w:rPr>
        <w:t>Be unable to complete a food and sleep diary</w:t>
      </w:r>
    </w:p>
    <w:p w14:paraId="7CF48AAC" w14:textId="77777777" w:rsidR="00BA2AAF" w:rsidRPr="00DB2AD9" w:rsidRDefault="00BA2AAF" w:rsidP="00BA2AAF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DB2AD9">
        <w:rPr>
          <w:rFonts w:ascii="Arial" w:hAnsi="Arial" w:cs="Arial"/>
        </w:rPr>
        <w:t>Be smokers</w:t>
      </w:r>
    </w:p>
    <w:p w14:paraId="01E1CC20" w14:textId="77777777" w:rsidR="003B47B0" w:rsidRDefault="003B47B0" w:rsidP="003B47B0">
      <w:pPr>
        <w:rPr>
          <w:b/>
          <w:sz w:val="28"/>
          <w:szCs w:val="28"/>
        </w:rPr>
      </w:pPr>
    </w:p>
    <w:sectPr w:rsidR="003B47B0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2C5E9D"/>
    <w:multiLevelType w:val="hybridMultilevel"/>
    <w:tmpl w:val="EABA90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13B"/>
    <w:rsid w:val="00172316"/>
    <w:rsid w:val="002177B2"/>
    <w:rsid w:val="003B47B0"/>
    <w:rsid w:val="0041013B"/>
    <w:rsid w:val="00493C0A"/>
    <w:rsid w:val="005D0B44"/>
    <w:rsid w:val="006D5543"/>
    <w:rsid w:val="008B47C3"/>
    <w:rsid w:val="009F0B03"/>
    <w:rsid w:val="00B43BA6"/>
    <w:rsid w:val="00B77654"/>
    <w:rsid w:val="00BA2AAF"/>
    <w:rsid w:val="00D430A7"/>
    <w:rsid w:val="00DA0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2723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C565A2-103C-F34E-86A9-EFE84D4E32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9</Words>
  <Characters>794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and Tim</dc:creator>
  <cp:keywords/>
  <cp:lastModifiedBy>Microsoft Office User</cp:lastModifiedBy>
  <cp:revision>2</cp:revision>
  <dcterms:created xsi:type="dcterms:W3CDTF">2020-01-23T16:52:00Z</dcterms:created>
  <dcterms:modified xsi:type="dcterms:W3CDTF">2020-01-23T16:52:00Z</dcterms:modified>
</cp:coreProperties>
</file>